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5BB4D" w14:textId="008849AD" w:rsidR="005470BF" w:rsidRPr="00A87183" w:rsidRDefault="005470BF" w:rsidP="005470BF">
      <w:pPr>
        <w:spacing w:line="480" w:lineRule="auto"/>
        <w:jc w:val="both"/>
        <w:rPr>
          <w:rStyle w:val="markedcontent"/>
          <w:rFonts w:ascii="Times New Roman" w:hAnsi="Times New Roman" w:cs="Times New Roman"/>
          <w:sz w:val="20"/>
          <w:szCs w:val="20"/>
          <w:lang w:val="en-US"/>
        </w:rPr>
      </w:pPr>
      <w:bookmarkStart w:id="0" w:name="_Hlk128403649"/>
      <w:r w:rsidRPr="00A87183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t>Online resource</w:t>
      </w:r>
      <w:r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54C7C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t>3</w:t>
      </w:r>
      <w:r w:rsidRPr="00A87183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t xml:space="preserve"> for: </w:t>
      </w:r>
      <w:r w:rsidRPr="00A87183">
        <w:rPr>
          <w:rStyle w:val="markedcontent"/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begin"/>
      </w:r>
      <w:r w:rsidRPr="00A87183">
        <w:rPr>
          <w:rStyle w:val="markedcontent"/>
          <w:rFonts w:ascii="Times New Roman" w:hAnsi="Times New Roman" w:cs="Times New Roman"/>
          <w:b/>
          <w:bCs/>
          <w:sz w:val="20"/>
          <w:szCs w:val="20"/>
          <w:lang w:val="en-US"/>
        </w:rPr>
        <w:instrText xml:space="preserve"> BIBLIOGRAPHY  \l 1035 </w:instrText>
      </w:r>
      <w:r w:rsidRPr="00A87183">
        <w:rPr>
          <w:rStyle w:val="markedcontent"/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separate"/>
      </w:r>
      <w:r w:rsidRPr="00A87183">
        <w:rPr>
          <w:rStyle w:val="markedcontent"/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end"/>
      </w:r>
      <w:r w:rsidRPr="00A87183">
        <w:rPr>
          <w:rStyle w:val="markedcontent"/>
          <w:rFonts w:ascii="Times New Roman" w:hAnsi="Times New Roman" w:cs="Times New Roman"/>
          <w:b/>
          <w:bCs/>
          <w:sz w:val="20"/>
          <w:szCs w:val="20"/>
          <w:lang w:val="en-US"/>
        </w:rPr>
        <w:t>Changes in Eating Behavior Traits and Diet in Older Prediabetic Men During a 3-year Lifestyle Intervention Conducted in Finland</w:t>
      </w:r>
      <w:r w:rsidRPr="00A87183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t xml:space="preserve">  </w:t>
      </w:r>
    </w:p>
    <w:p w14:paraId="0F3F6925" w14:textId="77777777" w:rsidR="005470BF" w:rsidRPr="00A87183" w:rsidRDefault="005470BF" w:rsidP="005470BF">
      <w:pPr>
        <w:spacing w:line="480" w:lineRule="auto"/>
        <w:jc w:val="both"/>
        <w:rPr>
          <w:rStyle w:val="markedcontent"/>
          <w:rFonts w:ascii="Times New Roman" w:hAnsi="Times New Roman" w:cs="Times New Roman"/>
          <w:sz w:val="20"/>
          <w:szCs w:val="20"/>
        </w:rPr>
      </w:pPr>
      <w:r w:rsidRPr="00A87183">
        <w:rPr>
          <w:rStyle w:val="markedcontent"/>
          <w:rFonts w:ascii="Times New Roman" w:hAnsi="Times New Roman" w:cs="Times New Roman"/>
          <w:sz w:val="20"/>
          <w:szCs w:val="20"/>
        </w:rPr>
        <w:t xml:space="preserve">European Journal of </w:t>
      </w:r>
      <w:proofErr w:type="spellStart"/>
      <w:r w:rsidRPr="00A87183">
        <w:rPr>
          <w:rStyle w:val="markedcontent"/>
          <w:rFonts w:ascii="Times New Roman" w:hAnsi="Times New Roman" w:cs="Times New Roman"/>
          <w:sz w:val="20"/>
          <w:szCs w:val="20"/>
        </w:rPr>
        <w:t>Nutrition</w:t>
      </w:r>
      <w:proofErr w:type="spellEnd"/>
    </w:p>
    <w:bookmarkEnd w:id="0"/>
    <w:p w14:paraId="0EB160B3" w14:textId="50636DFB" w:rsidR="005470BF" w:rsidRPr="00BC2ADC" w:rsidRDefault="005470BF" w:rsidP="005470BF">
      <w:pPr>
        <w:spacing w:line="480" w:lineRule="auto"/>
        <w:jc w:val="both"/>
        <w:rPr>
          <w:rStyle w:val="markedcontent"/>
          <w:rFonts w:ascii="Times New Roman" w:hAnsi="Times New Roman" w:cs="Times New Roman"/>
          <w:sz w:val="20"/>
          <w:szCs w:val="20"/>
        </w:rPr>
      </w:pPr>
      <w:r w:rsidRPr="00190346">
        <w:rPr>
          <w:rStyle w:val="markedcontent"/>
          <w:rFonts w:ascii="Times New Roman" w:hAnsi="Times New Roman" w:cs="Times New Roman"/>
          <w:sz w:val="20"/>
          <w:szCs w:val="20"/>
        </w:rPr>
        <w:t>Noora Koivu</w:t>
      </w:r>
      <w:r w:rsidRPr="00190346">
        <w:rPr>
          <w:rStyle w:val="markedcontent"/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190346">
        <w:rPr>
          <w:rStyle w:val="markedcontent"/>
          <w:rFonts w:ascii="Times New Roman" w:hAnsi="Times New Roman" w:cs="Times New Roman"/>
          <w:sz w:val="20"/>
          <w:szCs w:val="20"/>
        </w:rPr>
        <w:t>*</w:t>
      </w:r>
      <w:r>
        <w:rPr>
          <w:rStyle w:val="markedcontent"/>
          <w:rFonts w:ascii="Times New Roman" w:hAnsi="Times New Roman" w:cs="Times New Roman"/>
          <w:sz w:val="20"/>
          <w:szCs w:val="20"/>
        </w:rPr>
        <w:t xml:space="preserve">, </w:t>
      </w:r>
      <w:r w:rsidRPr="00190346">
        <w:rPr>
          <w:rStyle w:val="markedcontent"/>
          <w:rFonts w:ascii="Times New Roman" w:hAnsi="Times New Roman" w:cs="Times New Roman"/>
          <w:sz w:val="20"/>
          <w:szCs w:val="20"/>
        </w:rPr>
        <w:t xml:space="preserve">Maria </w:t>
      </w:r>
      <w:proofErr w:type="spellStart"/>
      <w:r w:rsidRPr="00190346">
        <w:rPr>
          <w:rStyle w:val="markedcontent"/>
          <w:rFonts w:ascii="Times New Roman" w:hAnsi="Times New Roman" w:cs="Times New Roman"/>
          <w:sz w:val="20"/>
          <w:szCs w:val="20"/>
        </w:rPr>
        <w:t>Lankinen</w:t>
      </w:r>
      <w:r w:rsidRPr="00190346">
        <w:rPr>
          <w:rStyle w:val="markedcontent"/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BE5463" w:rsidRPr="00BE5463">
        <w:rPr>
          <w:rStyle w:val="markedcontent"/>
          <w:rFonts w:ascii="Times New Roman" w:hAnsi="Times New Roman" w:cs="Times New Roman"/>
          <w:sz w:val="20"/>
          <w:szCs w:val="20"/>
        </w:rPr>
        <w:t>,</w:t>
      </w:r>
      <w:r w:rsidR="00BE5463">
        <w:rPr>
          <w:rStyle w:val="markedcontent"/>
          <w:rFonts w:ascii="Times New Roman" w:hAnsi="Times New Roman" w:cs="Times New Roman"/>
          <w:sz w:val="20"/>
          <w:szCs w:val="20"/>
        </w:rPr>
        <w:t xml:space="preserve"> </w:t>
      </w:r>
      <w:r w:rsidRPr="00BC2ADC">
        <w:rPr>
          <w:rStyle w:val="markedcontent"/>
          <w:rFonts w:ascii="Times New Roman" w:hAnsi="Times New Roman" w:cs="Times New Roman"/>
          <w:sz w:val="20"/>
          <w:szCs w:val="20"/>
        </w:rPr>
        <w:t xml:space="preserve">Ursula </w:t>
      </w:r>
      <w:proofErr w:type="spellStart"/>
      <w:r w:rsidRPr="00BC2ADC">
        <w:rPr>
          <w:rStyle w:val="markedcontent"/>
          <w:rFonts w:ascii="Times New Roman" w:hAnsi="Times New Roman" w:cs="Times New Roman"/>
          <w:sz w:val="20"/>
          <w:szCs w:val="20"/>
        </w:rPr>
        <w:t>Schwab</w:t>
      </w:r>
      <w:r w:rsidRPr="00BC2ADC">
        <w:rPr>
          <w:rStyle w:val="markedcontent"/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BC2ADC">
        <w:rPr>
          <w:rStyle w:val="markedcontent"/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7A613E">
        <w:rPr>
          <w:rStyle w:val="markedcontent"/>
          <w:rFonts w:ascii="Times New Roman" w:hAnsi="Times New Roman" w:cs="Times New Roman"/>
          <w:sz w:val="20"/>
          <w:szCs w:val="20"/>
          <w:vertAlign w:val="superscript"/>
        </w:rPr>
        <w:t>b</w:t>
      </w:r>
    </w:p>
    <w:p w14:paraId="45D7659B" w14:textId="77777777" w:rsidR="005470BF" w:rsidRDefault="005470BF" w:rsidP="005470B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1903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 w:rsidRPr="00190346">
        <w:rPr>
          <w:rFonts w:ascii="Times New Roman" w:hAnsi="Times New Roman" w:cs="Times New Roman"/>
          <w:sz w:val="20"/>
          <w:szCs w:val="20"/>
          <w:lang w:val="en-US"/>
        </w:rPr>
        <w:t xml:space="preserve"> Institute of Public Health and Clinical Nutrition, University of Eastern Finland, P.O. Box 1627, FI-70211 Kuopio, Finland</w:t>
      </w:r>
    </w:p>
    <w:p w14:paraId="5B1770FA" w14:textId="7DCF9F14" w:rsidR="00BE5463" w:rsidRPr="00190346" w:rsidRDefault="00BE5463" w:rsidP="005470B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b </w:t>
      </w:r>
      <w:r w:rsidRPr="00B32951">
        <w:rPr>
          <w:rFonts w:ascii="Times New Roman" w:hAnsi="Times New Roman" w:cs="Times New Roman"/>
          <w:sz w:val="20"/>
          <w:szCs w:val="20"/>
          <w:lang w:val="en-US"/>
        </w:rPr>
        <w:t>Department of Medicine, Endocrinology and Clinical Nutrition, Kuopio University Hospital, Wellbeing Services County of North Savo, Kuopio, Finland</w:t>
      </w:r>
    </w:p>
    <w:p w14:paraId="433D135D" w14:textId="7361B616" w:rsidR="005470BF" w:rsidRDefault="005470BF" w:rsidP="005470B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9034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*Corresponding author: Noora Koivu, Institute of Public Health and Clinical Nutrition, Clinical Nutrition, University of Eastern Finland, P.O. Box 1627, FI-70211 Kuopio, Finland. Email address: </w:t>
      </w:r>
      <w:hyperlink r:id="rId4" w:history="1">
        <w:r w:rsidRPr="00190346">
          <w:rPr>
            <w:rStyle w:val="Hyperlink"/>
            <w:rFonts w:ascii="Times New Roman" w:hAnsi="Times New Roman" w:cs="Times New Roman"/>
            <w:iCs/>
            <w:sz w:val="20"/>
            <w:szCs w:val="20"/>
            <w:lang w:val="en-US"/>
          </w:rPr>
          <w:t>noora.koivu@uef.fi</w:t>
        </w:r>
      </w:hyperlink>
      <w:r w:rsidRPr="00190346">
        <w:rPr>
          <w:rStyle w:val="Hyperlink"/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10168ED7" w14:textId="0FF0B551" w:rsidR="006A17A0" w:rsidRPr="00550D0D" w:rsidRDefault="003B5502" w:rsidP="006A17A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50D0D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2</w:t>
      </w:r>
      <w:r w:rsidR="00550D0D" w:rsidRPr="00550D0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A17A0" w:rsidRPr="00550D0D">
        <w:rPr>
          <w:rFonts w:ascii="Times New Roman" w:hAnsi="Times New Roman" w:cs="Times New Roman"/>
          <w:sz w:val="20"/>
          <w:szCs w:val="20"/>
          <w:lang w:val="en-US"/>
        </w:rPr>
        <w:t xml:space="preserve">Pearson correlation coefficients between changes in eating behavior traits and </w:t>
      </w:r>
      <w:r w:rsidR="00B36B68" w:rsidRPr="00550D0D">
        <w:rPr>
          <w:rFonts w:ascii="Times New Roman" w:hAnsi="Times New Roman" w:cs="Times New Roman"/>
          <w:sz w:val="20"/>
          <w:szCs w:val="20"/>
          <w:lang w:val="en-US"/>
        </w:rPr>
        <w:t>changes in</w:t>
      </w:r>
      <w:r w:rsidR="006A17A0" w:rsidRPr="00550D0D">
        <w:rPr>
          <w:rFonts w:ascii="Times New Roman" w:hAnsi="Times New Roman" w:cs="Times New Roman"/>
          <w:sz w:val="20"/>
          <w:szCs w:val="20"/>
          <w:lang w:val="en-US"/>
        </w:rPr>
        <w:t xml:space="preserve"> food intake in the T2D-GENE intervention study (n=368)</w:t>
      </w:r>
      <w:r w:rsidRPr="00550D0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leGrid"/>
        <w:tblW w:w="97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270"/>
        <w:gridCol w:w="2413"/>
        <w:gridCol w:w="2413"/>
      </w:tblGrid>
      <w:tr w:rsidR="006A17A0" w:rsidRPr="00343D07" w14:paraId="60C119CA" w14:textId="77777777" w:rsidTr="00AA7BFD">
        <w:trPr>
          <w:trHeight w:val="528"/>
        </w:trPr>
        <w:tc>
          <w:tcPr>
            <w:tcW w:w="2694" w:type="dxa"/>
          </w:tcPr>
          <w:p w14:paraId="4C7299A2" w14:textId="77777777" w:rsidR="006A17A0" w:rsidRPr="00550D0D" w:rsidRDefault="006A17A0" w:rsidP="00AA7B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0" w:type="dxa"/>
          </w:tcPr>
          <w:p w14:paraId="637CB949" w14:textId="1CB34AC4" w:rsidR="006A17A0" w:rsidRPr="00550D0D" w:rsidRDefault="00031BA0" w:rsidP="00AA7B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1B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</w:t>
            </w:r>
            <w:r w:rsidRPr="00550D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6A17A0" w:rsidRPr="00550D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ating Behavior Traits</w:t>
            </w:r>
          </w:p>
        </w:tc>
        <w:tc>
          <w:tcPr>
            <w:tcW w:w="2413" w:type="dxa"/>
          </w:tcPr>
          <w:p w14:paraId="42DD12C4" w14:textId="77777777" w:rsidR="006A17A0" w:rsidRPr="00550D0D" w:rsidRDefault="006A17A0" w:rsidP="00AA7B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3" w:type="dxa"/>
          </w:tcPr>
          <w:p w14:paraId="3625BC99" w14:textId="77777777" w:rsidR="006A17A0" w:rsidRPr="00550D0D" w:rsidRDefault="006A17A0" w:rsidP="00AA7B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17A0" w:rsidRPr="00343D07" w14:paraId="40474AD1" w14:textId="77777777" w:rsidTr="00AA7BFD">
        <w:trPr>
          <w:trHeight w:val="252"/>
        </w:trPr>
        <w:tc>
          <w:tcPr>
            <w:tcW w:w="2694" w:type="dxa"/>
          </w:tcPr>
          <w:p w14:paraId="6B073CE9" w14:textId="19C0FB12" w:rsidR="006A17A0" w:rsidRPr="004B6AFE" w:rsidRDefault="00031BA0" w:rsidP="00AA7BF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031B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</w:t>
            </w:r>
            <w:r w:rsidRPr="00550D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6A17A0" w:rsidRPr="00550D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od Groups</w:t>
            </w:r>
            <w:r w:rsidR="004B6A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4B6AF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70" w:type="dxa"/>
          </w:tcPr>
          <w:p w14:paraId="0FB8B161" w14:textId="77777777" w:rsidR="006A17A0" w:rsidRPr="00550D0D" w:rsidRDefault="006A17A0" w:rsidP="00AA7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3" w:type="dxa"/>
          </w:tcPr>
          <w:p w14:paraId="3B799E18" w14:textId="77777777" w:rsidR="006A17A0" w:rsidRPr="00550D0D" w:rsidRDefault="006A17A0" w:rsidP="00AA7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3" w:type="dxa"/>
          </w:tcPr>
          <w:p w14:paraId="43B2DFFA" w14:textId="77777777" w:rsidR="006A17A0" w:rsidRPr="00550D0D" w:rsidRDefault="006A17A0" w:rsidP="00AA7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17A0" w:rsidRPr="00550D0D" w14:paraId="278FAD81" w14:textId="77777777" w:rsidTr="00AA7BFD">
        <w:trPr>
          <w:trHeight w:val="252"/>
        </w:trPr>
        <w:tc>
          <w:tcPr>
            <w:tcW w:w="2694" w:type="dxa"/>
          </w:tcPr>
          <w:p w14:paraId="0A0E1B55" w14:textId="77777777" w:rsidR="006A17A0" w:rsidRPr="00550D0D" w:rsidRDefault="006A17A0" w:rsidP="00AA7BF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70" w:type="dxa"/>
          </w:tcPr>
          <w:p w14:paraId="5A3B3277" w14:textId="77777777" w:rsidR="006A17A0" w:rsidRPr="00550D0D" w:rsidRDefault="006A17A0" w:rsidP="00AA7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Δ CR</w:t>
            </w:r>
          </w:p>
        </w:tc>
        <w:tc>
          <w:tcPr>
            <w:tcW w:w="2413" w:type="dxa"/>
          </w:tcPr>
          <w:p w14:paraId="2C0BEDFA" w14:textId="77777777" w:rsidR="006A17A0" w:rsidRPr="00550D0D" w:rsidRDefault="006A17A0" w:rsidP="00AA7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Δ UE</w:t>
            </w:r>
          </w:p>
        </w:tc>
        <w:tc>
          <w:tcPr>
            <w:tcW w:w="2413" w:type="dxa"/>
          </w:tcPr>
          <w:p w14:paraId="60B55521" w14:textId="77777777" w:rsidR="006A17A0" w:rsidRPr="00550D0D" w:rsidRDefault="006A17A0" w:rsidP="00AA7B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Δ EE</w:t>
            </w:r>
          </w:p>
        </w:tc>
      </w:tr>
      <w:tr w:rsidR="006A17A0" w:rsidRPr="00550D0D" w14:paraId="57FDDF4C" w14:textId="77777777" w:rsidTr="00AA7BFD">
        <w:trPr>
          <w:trHeight w:val="528"/>
        </w:trPr>
        <w:tc>
          <w:tcPr>
            <w:tcW w:w="2694" w:type="dxa"/>
          </w:tcPr>
          <w:p w14:paraId="4DFFF186" w14:textId="77777777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 xml:space="preserve">Δ </w:t>
            </w:r>
            <w:proofErr w:type="spellStart"/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Whole-grain</w:t>
            </w:r>
            <w:proofErr w:type="spellEnd"/>
            <w:r w:rsidRPr="00550D0D">
              <w:rPr>
                <w:rFonts w:ascii="Times New Roman" w:hAnsi="Times New Roman" w:cs="Times New Roman"/>
                <w:sz w:val="20"/>
                <w:szCs w:val="20"/>
              </w:rPr>
              <w:t xml:space="preserve"> Products</w:t>
            </w:r>
          </w:p>
        </w:tc>
        <w:tc>
          <w:tcPr>
            <w:tcW w:w="2270" w:type="dxa"/>
          </w:tcPr>
          <w:p w14:paraId="6EE17C57" w14:textId="1F7612DC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1*</w:t>
            </w:r>
          </w:p>
        </w:tc>
        <w:tc>
          <w:tcPr>
            <w:tcW w:w="2413" w:type="dxa"/>
          </w:tcPr>
          <w:p w14:paraId="5B6C0D90" w14:textId="3643784A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774F90" w:rsidRPr="00550D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13" w:type="dxa"/>
          </w:tcPr>
          <w:p w14:paraId="5B51462C" w14:textId="5FDBE3EF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774F90" w:rsidRPr="00550D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A17A0" w:rsidRPr="00550D0D" w14:paraId="7D642ADE" w14:textId="77777777" w:rsidTr="00AA7BFD">
        <w:trPr>
          <w:trHeight w:val="528"/>
        </w:trPr>
        <w:tc>
          <w:tcPr>
            <w:tcW w:w="2694" w:type="dxa"/>
          </w:tcPr>
          <w:p w14:paraId="416C543B" w14:textId="374CAF58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550D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egetables, </w:t>
            </w:r>
            <w:r w:rsidR="00EB6FDC" w:rsidRPr="00550D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550D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uit and </w:t>
            </w:r>
            <w:r w:rsidR="00EB6FDC" w:rsidRPr="00550D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550D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ries</w:t>
            </w:r>
          </w:p>
        </w:tc>
        <w:tc>
          <w:tcPr>
            <w:tcW w:w="2270" w:type="dxa"/>
          </w:tcPr>
          <w:p w14:paraId="73E82B4E" w14:textId="0FBE4DAD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413" w:type="dxa"/>
          </w:tcPr>
          <w:p w14:paraId="2CD2414E" w14:textId="556A8486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2413" w:type="dxa"/>
          </w:tcPr>
          <w:p w14:paraId="19200B74" w14:textId="1D2FF9DE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</w:t>
            </w:r>
            <w:r w:rsidR="00774F90" w:rsidRPr="00550D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550D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</w:tr>
      <w:tr w:rsidR="006A17A0" w:rsidRPr="00B2646E" w14:paraId="157B02B2" w14:textId="77777777" w:rsidTr="00AA7BFD">
        <w:trPr>
          <w:trHeight w:val="264"/>
        </w:trPr>
        <w:tc>
          <w:tcPr>
            <w:tcW w:w="2694" w:type="dxa"/>
          </w:tcPr>
          <w:p w14:paraId="06CD7CAA" w14:textId="7BE349E8" w:rsidR="006A17A0" w:rsidRPr="00550D0D" w:rsidRDefault="00031BA0" w:rsidP="00AA7B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1B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</w:t>
            </w:r>
            <w:r w:rsidRPr="00550D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6A17A0" w:rsidRPr="00550D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ods Within the Food Groups</w:t>
            </w:r>
            <w:r w:rsidR="001B1765" w:rsidRPr="001B176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270" w:type="dxa"/>
          </w:tcPr>
          <w:p w14:paraId="14343C89" w14:textId="77777777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3" w:type="dxa"/>
          </w:tcPr>
          <w:p w14:paraId="3302FEC8" w14:textId="77777777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3" w:type="dxa"/>
          </w:tcPr>
          <w:p w14:paraId="14F4FC2D" w14:textId="77777777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17A0" w:rsidRPr="00550D0D" w14:paraId="0D00EFE7" w14:textId="77777777" w:rsidTr="00AA7BFD">
        <w:trPr>
          <w:trHeight w:val="515"/>
        </w:trPr>
        <w:tc>
          <w:tcPr>
            <w:tcW w:w="2694" w:type="dxa"/>
          </w:tcPr>
          <w:p w14:paraId="2B2330EB" w14:textId="4C92F2EB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550D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weet </w:t>
            </w:r>
            <w:r w:rsidR="00774F90" w:rsidRPr="00550D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550D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tries  </w:t>
            </w:r>
          </w:p>
        </w:tc>
        <w:tc>
          <w:tcPr>
            <w:tcW w:w="2270" w:type="dxa"/>
          </w:tcPr>
          <w:p w14:paraId="00188170" w14:textId="77777777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2413" w:type="dxa"/>
          </w:tcPr>
          <w:p w14:paraId="472A65E7" w14:textId="3A569AB2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</w:t>
            </w:r>
            <w:r w:rsidR="00774F90" w:rsidRPr="00550D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550D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413" w:type="dxa"/>
          </w:tcPr>
          <w:p w14:paraId="40941BF2" w14:textId="77777777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6A17A0" w:rsidRPr="00550D0D" w14:paraId="505043A4" w14:textId="77777777" w:rsidTr="00AA7BFD">
        <w:trPr>
          <w:trHeight w:val="528"/>
        </w:trPr>
        <w:tc>
          <w:tcPr>
            <w:tcW w:w="2694" w:type="dxa"/>
          </w:tcPr>
          <w:p w14:paraId="7800345A" w14:textId="7BB6F279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 xml:space="preserve">Δ </w:t>
            </w:r>
            <w:proofErr w:type="spellStart"/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Fatty</w:t>
            </w:r>
            <w:proofErr w:type="spellEnd"/>
            <w:r w:rsidRPr="00550D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74F90" w:rsidRPr="00550D0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avory</w:t>
            </w:r>
            <w:proofErr w:type="spellEnd"/>
            <w:r w:rsidRPr="00550D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74F90" w:rsidRPr="00550D0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astries</w:t>
            </w:r>
            <w:proofErr w:type="spellEnd"/>
          </w:p>
        </w:tc>
        <w:tc>
          <w:tcPr>
            <w:tcW w:w="2270" w:type="dxa"/>
          </w:tcPr>
          <w:p w14:paraId="3AE54CD1" w14:textId="79694FE7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774F90" w:rsidRPr="00550D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13" w:type="dxa"/>
          </w:tcPr>
          <w:p w14:paraId="09C0CBF7" w14:textId="477D65BB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</w:t>
            </w:r>
            <w:r w:rsidR="00774F90" w:rsidRPr="00550D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550D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413" w:type="dxa"/>
          </w:tcPr>
          <w:p w14:paraId="445D74A2" w14:textId="6303F48A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74F90" w:rsidRPr="00550D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A17A0" w:rsidRPr="00550D0D" w14:paraId="55D3E02D" w14:textId="77777777" w:rsidTr="00AA7BFD">
        <w:trPr>
          <w:trHeight w:val="264"/>
        </w:trPr>
        <w:tc>
          <w:tcPr>
            <w:tcW w:w="2694" w:type="dxa"/>
          </w:tcPr>
          <w:p w14:paraId="323FCDC9" w14:textId="77777777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 xml:space="preserve">Δ </w:t>
            </w:r>
            <w:proofErr w:type="spellStart"/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Vegetables</w:t>
            </w:r>
            <w:proofErr w:type="spellEnd"/>
            <w:r w:rsidRPr="00550D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70" w:type="dxa"/>
          </w:tcPr>
          <w:p w14:paraId="54C65E60" w14:textId="1451A1AE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74F90" w:rsidRPr="00550D0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13" w:type="dxa"/>
          </w:tcPr>
          <w:p w14:paraId="591F7838" w14:textId="07A813F5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2413" w:type="dxa"/>
          </w:tcPr>
          <w:p w14:paraId="2753D30A" w14:textId="1ED324E2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</w:t>
            </w:r>
            <w:r w:rsidR="00774F90" w:rsidRPr="00550D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550D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</w:tr>
      <w:tr w:rsidR="006A17A0" w:rsidRPr="00550D0D" w14:paraId="2A0C9C5A" w14:textId="77777777" w:rsidTr="00AA7BFD">
        <w:trPr>
          <w:trHeight w:val="264"/>
        </w:trPr>
        <w:tc>
          <w:tcPr>
            <w:tcW w:w="2694" w:type="dxa"/>
          </w:tcPr>
          <w:p w14:paraId="3C4C0B5E" w14:textId="13EF9A57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 xml:space="preserve">Δ </w:t>
            </w:r>
            <w:proofErr w:type="spellStart"/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Fruit</w:t>
            </w:r>
            <w:proofErr w:type="spellEnd"/>
            <w:r w:rsidRPr="00550D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70" w:type="dxa"/>
          </w:tcPr>
          <w:p w14:paraId="4C5CFA00" w14:textId="74F4B000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74F90" w:rsidRPr="00550D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13" w:type="dxa"/>
          </w:tcPr>
          <w:p w14:paraId="25EFBE93" w14:textId="10A43C40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2413" w:type="dxa"/>
          </w:tcPr>
          <w:p w14:paraId="796EC871" w14:textId="253AA5F4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4**</w:t>
            </w:r>
          </w:p>
        </w:tc>
      </w:tr>
      <w:tr w:rsidR="006A17A0" w:rsidRPr="00550D0D" w14:paraId="1B105531" w14:textId="77777777" w:rsidTr="00AA7BFD">
        <w:trPr>
          <w:trHeight w:val="252"/>
        </w:trPr>
        <w:tc>
          <w:tcPr>
            <w:tcW w:w="2694" w:type="dxa"/>
          </w:tcPr>
          <w:p w14:paraId="40D6E191" w14:textId="53E4E7DA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 xml:space="preserve">Δ </w:t>
            </w:r>
            <w:proofErr w:type="spellStart"/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Fatty</w:t>
            </w:r>
            <w:proofErr w:type="spellEnd"/>
            <w:r w:rsidRPr="00550D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74F90" w:rsidRPr="00550D0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heeses</w:t>
            </w:r>
            <w:proofErr w:type="spellEnd"/>
          </w:p>
        </w:tc>
        <w:tc>
          <w:tcPr>
            <w:tcW w:w="2270" w:type="dxa"/>
          </w:tcPr>
          <w:p w14:paraId="0E984C59" w14:textId="6A10E0B1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2413" w:type="dxa"/>
          </w:tcPr>
          <w:p w14:paraId="03B5AF8D" w14:textId="5308B8BE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2413" w:type="dxa"/>
          </w:tcPr>
          <w:p w14:paraId="6C1C770E" w14:textId="55FD4FCA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*</w:t>
            </w:r>
          </w:p>
        </w:tc>
      </w:tr>
      <w:tr w:rsidR="006A17A0" w:rsidRPr="00550D0D" w14:paraId="69184FC2" w14:textId="77777777" w:rsidTr="00AA7BFD">
        <w:trPr>
          <w:trHeight w:val="264"/>
        </w:trPr>
        <w:tc>
          <w:tcPr>
            <w:tcW w:w="2694" w:type="dxa"/>
          </w:tcPr>
          <w:p w14:paraId="5CA0EB14" w14:textId="71608909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 xml:space="preserve">Δ </w:t>
            </w:r>
            <w:proofErr w:type="spellStart"/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Fatty</w:t>
            </w:r>
            <w:proofErr w:type="spellEnd"/>
            <w:r w:rsidRPr="00550D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74F90" w:rsidRPr="00550D0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reams</w:t>
            </w:r>
            <w:proofErr w:type="spellEnd"/>
          </w:p>
        </w:tc>
        <w:tc>
          <w:tcPr>
            <w:tcW w:w="2270" w:type="dxa"/>
          </w:tcPr>
          <w:p w14:paraId="24673389" w14:textId="6451B2A4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74F90" w:rsidRPr="00550D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13" w:type="dxa"/>
          </w:tcPr>
          <w:p w14:paraId="2630DD5F" w14:textId="285EAC67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774F90" w:rsidRPr="00550D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13" w:type="dxa"/>
          </w:tcPr>
          <w:p w14:paraId="3BA94DBE" w14:textId="1B783D73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</w:t>
            </w:r>
            <w:r w:rsidR="00774F90" w:rsidRPr="00550D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550D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A17A0" w:rsidRPr="00550D0D" w14:paraId="628C13CF" w14:textId="77777777" w:rsidTr="00AA7BFD">
        <w:trPr>
          <w:trHeight w:val="329"/>
        </w:trPr>
        <w:tc>
          <w:tcPr>
            <w:tcW w:w="2694" w:type="dxa"/>
          </w:tcPr>
          <w:p w14:paraId="64B8A83B" w14:textId="77777777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 xml:space="preserve">Δ </w:t>
            </w:r>
            <w:proofErr w:type="spellStart"/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Chocolate</w:t>
            </w:r>
            <w:proofErr w:type="spellEnd"/>
            <w:r w:rsidRPr="00550D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70" w:type="dxa"/>
          </w:tcPr>
          <w:p w14:paraId="1B1AC8B6" w14:textId="7FE15D59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774F90" w:rsidRPr="00550D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13" w:type="dxa"/>
          </w:tcPr>
          <w:p w14:paraId="6D92A975" w14:textId="5089FABB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5**</w:t>
            </w:r>
          </w:p>
        </w:tc>
        <w:tc>
          <w:tcPr>
            <w:tcW w:w="2413" w:type="dxa"/>
          </w:tcPr>
          <w:p w14:paraId="2E7BE850" w14:textId="79731F70" w:rsidR="006A17A0" w:rsidRPr="00550D0D" w:rsidRDefault="006A17A0" w:rsidP="00AA7B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0D0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74F90" w:rsidRPr="00550D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7CABDDCE" w14:textId="52A459F1" w:rsidR="00EB6FDC" w:rsidRDefault="00EB6FDC" w:rsidP="006A17A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50D0D">
        <w:rPr>
          <w:rFonts w:ascii="Times New Roman" w:hAnsi="Times New Roman" w:cs="Times New Roman"/>
          <w:sz w:val="20"/>
          <w:szCs w:val="20"/>
        </w:rPr>
        <w:t>Δ</w:t>
      </w:r>
      <w:r w:rsidRPr="00550D0D">
        <w:rPr>
          <w:rFonts w:ascii="Times New Roman" w:hAnsi="Times New Roman" w:cs="Times New Roman"/>
          <w:sz w:val="20"/>
          <w:szCs w:val="20"/>
          <w:lang w:val="en-US"/>
        </w:rPr>
        <w:t xml:space="preserve">, delta value i.e. change from 0 to 3 years; </w:t>
      </w:r>
      <w:r w:rsidR="006A17A0" w:rsidRPr="00550D0D">
        <w:rPr>
          <w:rFonts w:ascii="Times New Roman" w:hAnsi="Times New Roman" w:cs="Times New Roman"/>
          <w:sz w:val="20"/>
          <w:szCs w:val="20"/>
          <w:lang w:val="en-US"/>
        </w:rPr>
        <w:t>CR</w:t>
      </w:r>
      <w:r w:rsidRPr="00550D0D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6A17A0" w:rsidRPr="00550D0D">
        <w:rPr>
          <w:rFonts w:ascii="Times New Roman" w:hAnsi="Times New Roman" w:cs="Times New Roman"/>
          <w:sz w:val="20"/>
          <w:szCs w:val="20"/>
          <w:lang w:val="en-US"/>
        </w:rPr>
        <w:t>Cognitive restraint</w:t>
      </w:r>
      <w:r w:rsidR="008F79CA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550D0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A17A0" w:rsidRPr="00550D0D">
        <w:rPr>
          <w:rFonts w:ascii="Times New Roman" w:hAnsi="Times New Roman" w:cs="Times New Roman"/>
          <w:sz w:val="20"/>
          <w:szCs w:val="20"/>
          <w:lang w:val="en-US"/>
        </w:rPr>
        <w:t>UE</w:t>
      </w:r>
      <w:r w:rsidR="003B5502" w:rsidRPr="00550D0D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6A17A0" w:rsidRPr="00550D0D">
        <w:rPr>
          <w:rFonts w:ascii="Times New Roman" w:hAnsi="Times New Roman" w:cs="Times New Roman"/>
          <w:sz w:val="20"/>
          <w:szCs w:val="20"/>
          <w:lang w:val="en-US"/>
        </w:rPr>
        <w:t>Uncontrolled eating</w:t>
      </w:r>
      <w:r w:rsidR="008F79CA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550D0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A17A0" w:rsidRPr="00550D0D">
        <w:rPr>
          <w:rFonts w:ascii="Times New Roman" w:hAnsi="Times New Roman" w:cs="Times New Roman"/>
          <w:sz w:val="20"/>
          <w:szCs w:val="20"/>
          <w:lang w:val="en-US"/>
        </w:rPr>
        <w:t>EE</w:t>
      </w:r>
      <w:r w:rsidR="003B5502" w:rsidRPr="00550D0D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6A17A0" w:rsidRPr="00550D0D">
        <w:rPr>
          <w:rFonts w:ascii="Times New Roman" w:hAnsi="Times New Roman" w:cs="Times New Roman"/>
          <w:sz w:val="20"/>
          <w:szCs w:val="20"/>
          <w:lang w:val="en-US"/>
        </w:rPr>
        <w:t>Emotional eating</w:t>
      </w:r>
      <w:r w:rsidR="003B5502" w:rsidRPr="00550D0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2E2067E" w14:textId="4724BB0B" w:rsidR="004B6AFE" w:rsidRPr="001644C7" w:rsidRDefault="004B6AFE" w:rsidP="006A17A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4B6A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1644C7">
        <w:rPr>
          <w:rFonts w:ascii="Times New Roman" w:hAnsi="Times New Roman" w:cs="Times New Roman"/>
          <w:sz w:val="20"/>
          <w:szCs w:val="20"/>
          <w:lang w:val="en-US"/>
        </w:rPr>
        <w:t xml:space="preserve"> Food</w:t>
      </w:r>
      <w:proofErr w:type="gramEnd"/>
      <w:r w:rsidR="001644C7">
        <w:rPr>
          <w:rFonts w:ascii="Times New Roman" w:hAnsi="Times New Roman" w:cs="Times New Roman"/>
          <w:sz w:val="20"/>
          <w:szCs w:val="20"/>
          <w:lang w:val="en-US"/>
        </w:rPr>
        <w:t xml:space="preserve"> groups are presented in Supplementary table 1 (Online resource 2)</w:t>
      </w:r>
    </w:p>
    <w:p w14:paraId="32E0E8BB" w14:textId="68691527" w:rsidR="006A17A0" w:rsidRPr="00550D0D" w:rsidRDefault="006A17A0" w:rsidP="006A17A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50D0D">
        <w:rPr>
          <w:rFonts w:ascii="Times New Roman" w:hAnsi="Times New Roman" w:cs="Times New Roman"/>
          <w:sz w:val="20"/>
          <w:szCs w:val="20"/>
          <w:lang w:val="en-US"/>
        </w:rPr>
        <w:t>p&lt;0.05*; p&lt;0.01**</w:t>
      </w:r>
    </w:p>
    <w:p w14:paraId="771D0225" w14:textId="22119719" w:rsidR="00EB6FDC" w:rsidRPr="00550D0D" w:rsidRDefault="00EB6FDC" w:rsidP="006A17A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F8E9711" w14:textId="77777777" w:rsidR="00B26AF3" w:rsidRPr="00550D0D" w:rsidRDefault="00B26AF3">
      <w:pPr>
        <w:rPr>
          <w:sz w:val="20"/>
          <w:szCs w:val="20"/>
          <w:lang w:val="en-US"/>
        </w:rPr>
      </w:pPr>
    </w:p>
    <w:sectPr w:rsidR="00B26AF3" w:rsidRPr="00550D0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7A0"/>
    <w:rsid w:val="00031BA0"/>
    <w:rsid w:val="001644C7"/>
    <w:rsid w:val="00172833"/>
    <w:rsid w:val="001B1765"/>
    <w:rsid w:val="00343D07"/>
    <w:rsid w:val="00354C7C"/>
    <w:rsid w:val="003B5502"/>
    <w:rsid w:val="00415257"/>
    <w:rsid w:val="004B6AFE"/>
    <w:rsid w:val="005470BF"/>
    <w:rsid w:val="00550D0D"/>
    <w:rsid w:val="005F477F"/>
    <w:rsid w:val="006A17A0"/>
    <w:rsid w:val="006F4C6F"/>
    <w:rsid w:val="00774F90"/>
    <w:rsid w:val="007A613E"/>
    <w:rsid w:val="008F79CA"/>
    <w:rsid w:val="009E2E56"/>
    <w:rsid w:val="00B02F09"/>
    <w:rsid w:val="00B2646E"/>
    <w:rsid w:val="00B26AF3"/>
    <w:rsid w:val="00B36B68"/>
    <w:rsid w:val="00BE5463"/>
    <w:rsid w:val="00D4321A"/>
    <w:rsid w:val="00DD2E65"/>
    <w:rsid w:val="00EB6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2A0F0"/>
  <w15:chartTrackingRefBased/>
  <w15:docId w15:val="{EF2617AD-E5DC-4BBC-96F6-9B29856AB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7A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17A0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5470BF"/>
  </w:style>
  <w:style w:type="character" w:styleId="Hyperlink">
    <w:name w:val="Hyperlink"/>
    <w:basedOn w:val="DefaultParagraphFont"/>
    <w:uiPriority w:val="99"/>
    <w:unhideWhenUsed/>
    <w:rsid w:val="005470B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oora.koivu@uef.f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7879f2e-7304-4bf2-baf2-63e7f83f3c34}" enabled="0" method="" siteId="{87879f2e-7304-4bf2-baf2-63e7f83f3c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a Koivu</dc:creator>
  <cp:keywords/>
  <dc:description/>
  <cp:lastModifiedBy>Noora Koivu</cp:lastModifiedBy>
  <cp:revision>2</cp:revision>
  <cp:lastPrinted>2025-02-04T11:59:00Z</cp:lastPrinted>
  <dcterms:created xsi:type="dcterms:W3CDTF">2026-01-07T18:29:00Z</dcterms:created>
  <dcterms:modified xsi:type="dcterms:W3CDTF">2026-01-07T18:29:00Z</dcterms:modified>
</cp:coreProperties>
</file>